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DBE39" w14:textId="77777777" w:rsidR="00330322" w:rsidRPr="008045F7" w:rsidRDefault="00330322" w:rsidP="0033032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noProof/>
        </w:rPr>
        <w:t xml:space="preserve">Supplemental </w:t>
      </w:r>
      <w:r w:rsidRPr="00107460">
        <w:rPr>
          <w:rFonts w:asciiTheme="minorHAnsi" w:hAnsiTheme="minorHAnsi" w:cstheme="minorHAnsi"/>
          <w:b/>
          <w:bCs/>
          <w:noProof/>
        </w:rPr>
        <w:t xml:space="preserve">Table </w:t>
      </w:r>
      <w:r>
        <w:rPr>
          <w:rFonts w:asciiTheme="minorHAnsi" w:hAnsiTheme="minorHAnsi" w:cstheme="minorHAnsi"/>
          <w:b/>
          <w:bCs/>
          <w:noProof/>
        </w:rPr>
        <w:t>S1</w:t>
      </w:r>
      <w:r w:rsidRPr="00107460">
        <w:rPr>
          <w:rFonts w:asciiTheme="minorHAnsi" w:hAnsiTheme="minorHAnsi" w:cstheme="minorHAnsi"/>
          <w:b/>
          <w:bCs/>
          <w:noProof/>
        </w:rPr>
        <w:t>.</w:t>
      </w:r>
      <w:r w:rsidRPr="00107460">
        <w:rPr>
          <w:rFonts w:asciiTheme="minorHAnsi" w:hAnsiTheme="minorHAnsi" w:cstheme="minorHAnsi"/>
          <w:b/>
          <w:bCs/>
        </w:rPr>
        <w:t xml:space="preserve"> </w:t>
      </w:r>
      <w:r w:rsidRPr="00DC0DFE">
        <w:rPr>
          <w:rFonts w:asciiTheme="minorHAnsi" w:hAnsiTheme="minorHAnsi" w:cstheme="minorHAnsi"/>
          <w:bCs/>
        </w:rPr>
        <w:t>Males vs. Females in Overall Survival and Relative Survival based on Figure 2.</w:t>
      </w:r>
    </w:p>
    <w:p w14:paraId="33E778EF" w14:textId="77777777" w:rsidR="00330322" w:rsidRDefault="00330322" w:rsidP="00330322">
      <w:pPr>
        <w:rPr>
          <w:rFonts w:asciiTheme="minorHAnsi" w:hAnsiTheme="minorHAnsi" w:cstheme="minorHAnsi"/>
        </w:rPr>
      </w:pPr>
    </w:p>
    <w:tbl>
      <w:tblPr>
        <w:tblW w:w="7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6"/>
        <w:gridCol w:w="1682"/>
        <w:gridCol w:w="1710"/>
        <w:gridCol w:w="1620"/>
        <w:gridCol w:w="1911"/>
      </w:tblGrid>
      <w:tr w:rsidR="00330322" w:rsidRPr="00107460" w14:paraId="20B296BA" w14:textId="77777777" w:rsidTr="00DC0F00">
        <w:trPr>
          <w:trHeight w:val="300"/>
        </w:trPr>
        <w:tc>
          <w:tcPr>
            <w:tcW w:w="0" w:type="auto"/>
            <w:vMerge w:val="restart"/>
            <w:shd w:val="clear" w:color="auto" w:fill="D5DCE4" w:themeFill="text2" w:themeFillTint="33"/>
            <w:noWrap/>
            <w:vAlign w:val="center"/>
          </w:tcPr>
          <w:p w14:paraId="521735B3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ars</w:t>
            </w:r>
          </w:p>
          <w:p w14:paraId="5F73FBCD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since TX </w:t>
            </w:r>
          </w:p>
        </w:tc>
        <w:tc>
          <w:tcPr>
            <w:tcW w:w="3392" w:type="dxa"/>
            <w:gridSpan w:val="2"/>
            <w:tcBorders>
              <w:right w:val="single" w:sz="18" w:space="0" w:color="auto"/>
            </w:tcBorders>
            <w:shd w:val="clear" w:color="auto" w:fill="D5DCE4" w:themeFill="text2" w:themeFillTint="33"/>
            <w:noWrap/>
            <w:vAlign w:val="center"/>
          </w:tcPr>
          <w:p w14:paraId="7F8FD743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verall Survival Probability (95%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– Figure 2A</w:t>
            </w:r>
          </w:p>
        </w:tc>
        <w:tc>
          <w:tcPr>
            <w:tcW w:w="3531" w:type="dxa"/>
            <w:gridSpan w:val="2"/>
            <w:tcBorders>
              <w:left w:val="single" w:sz="18" w:space="0" w:color="auto"/>
            </w:tcBorders>
            <w:shd w:val="clear" w:color="auto" w:fill="D5DCE4" w:themeFill="text2" w:themeFillTint="33"/>
            <w:noWrap/>
            <w:vAlign w:val="center"/>
          </w:tcPr>
          <w:p w14:paraId="4C4225D7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lative Survival Probability (95%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– Figure 2B</w:t>
            </w:r>
          </w:p>
        </w:tc>
      </w:tr>
      <w:tr w:rsidR="00330322" w:rsidRPr="00107460" w14:paraId="265954C1" w14:textId="77777777" w:rsidTr="00DC0F00">
        <w:trPr>
          <w:trHeight w:val="300"/>
        </w:trPr>
        <w:tc>
          <w:tcPr>
            <w:tcW w:w="0" w:type="auto"/>
            <w:vMerge/>
            <w:shd w:val="clear" w:color="auto" w:fill="D5DCE4" w:themeFill="text2" w:themeFillTint="33"/>
            <w:noWrap/>
            <w:vAlign w:val="center"/>
          </w:tcPr>
          <w:p w14:paraId="7E4D2D71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71D53A04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5DCE4" w:themeFill="text2" w:themeFillTint="33"/>
            <w:noWrap/>
            <w:vAlign w:val="center"/>
          </w:tcPr>
          <w:p w14:paraId="1C1F8FEF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01E18DA2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4503301B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</w:tr>
      <w:tr w:rsidR="00330322" w:rsidRPr="00BC5C12" w14:paraId="550A7FE1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52B88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DBD1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3 (0.81, 0.8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84D1D7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9 (0.75, 0.8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1B0C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8 (0.86, 0.9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4B16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3 (0.79, 0.87)</w:t>
            </w:r>
          </w:p>
        </w:tc>
      </w:tr>
      <w:tr w:rsidR="00330322" w:rsidRPr="00BC5C12" w14:paraId="1AAFE8CF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8C25E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4BA5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6 (0.58, 0.6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53B4F5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4 (0.5, 0.5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07CE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68 (0.65, 0.71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36B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6 (0.55, 0.65)</w:t>
            </w:r>
          </w:p>
        </w:tc>
      </w:tr>
      <w:tr w:rsidR="00330322" w:rsidRPr="00BC5C12" w14:paraId="05DFA0EF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30744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B323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7 (0.45, 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773416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2 (0.37, 0.4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F8D3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7 (0.54, 0.6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7F68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8 (0.43, 0.54)</w:t>
            </w:r>
          </w:p>
        </w:tc>
      </w:tr>
      <w:tr w:rsidR="00330322" w:rsidRPr="00BC5C12" w14:paraId="1ADFE747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DB6BB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0FD5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9 (0.36, 0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14276F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7 (0.32, 0.4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AAFC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 (0.47, 0.54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156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5 (0.4, 0.51)</w:t>
            </w:r>
          </w:p>
        </w:tc>
      </w:tr>
      <w:tr w:rsidR="00330322" w:rsidRPr="00BC5C12" w14:paraId="42741D9A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849C4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95CF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2 (0.29, 0.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69E31E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2 (0.28, 0.3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C339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4 (0.41, 0.48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4CEF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3 (0.37, 0.49)</w:t>
            </w:r>
          </w:p>
        </w:tc>
      </w:tr>
      <w:tr w:rsidR="00330322" w:rsidRPr="00BC5C12" w14:paraId="5BCB0A68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0804C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DE44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27 (0.24, 0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69BDE2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28 (0.23, 0.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3F27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 (0.37, 0.45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698C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9 (0.33, 0.46)</w:t>
            </w:r>
          </w:p>
        </w:tc>
      </w:tr>
      <w:tr w:rsidR="00330322" w:rsidRPr="00BC5C12" w14:paraId="3365C2FC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B1D03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BEC7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22 (0.2, 0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C7A519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21 (0.16, 0.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6A86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6 (0.32, 0.4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8A98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2 (0.25, 0.4)</w:t>
            </w:r>
          </w:p>
        </w:tc>
      </w:tr>
      <w:tr w:rsidR="00330322" w:rsidRPr="00BC5C12" w14:paraId="2EF5848F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60840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5CC3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9 (0.16, 0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9E72B1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7 (0.13, 0.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BF93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3 (0.28, 0.38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4AFC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28 (0.21, 0.36)</w:t>
            </w:r>
          </w:p>
        </w:tc>
      </w:tr>
      <w:tr w:rsidR="00330322" w:rsidRPr="00BC5C12" w14:paraId="7853B3A5" w14:textId="77777777" w:rsidTr="00DC0F0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BEB21B7" w14:textId="77777777" w:rsidR="00330322" w:rsidRPr="00107460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0746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3310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7 (0.14, 0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2A8AE87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4 (0.11, 0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C2FFB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1 (0.27, 0.37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A033" w14:textId="77777777" w:rsidR="00330322" w:rsidRPr="00684F0A" w:rsidRDefault="00330322" w:rsidP="00DC0F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84F0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27 (0.2, 0.36)</w:t>
            </w:r>
          </w:p>
        </w:tc>
      </w:tr>
    </w:tbl>
    <w:p w14:paraId="3E1FA918" w14:textId="77777777" w:rsidR="00330322" w:rsidRPr="009F1014" w:rsidRDefault="00330322" w:rsidP="00330322">
      <w:pPr>
        <w:rPr>
          <w:rFonts w:asciiTheme="minorHAnsi" w:hAnsiTheme="minorHAnsi" w:cstheme="minorHAnsi"/>
        </w:rPr>
      </w:pPr>
    </w:p>
    <w:p w14:paraId="5FA6C3C6" w14:textId="77777777" w:rsidR="00330322" w:rsidRPr="009F1014" w:rsidRDefault="00330322" w:rsidP="00330322">
      <w:pPr>
        <w:rPr>
          <w:rFonts w:asciiTheme="minorHAnsi" w:hAnsiTheme="minorHAnsi" w:cstheme="minorHAnsi"/>
        </w:rPr>
      </w:pPr>
    </w:p>
    <w:p w14:paraId="6687A754" w14:textId="77777777" w:rsidR="00642825" w:rsidRDefault="00330322">
      <w:bookmarkStart w:id="0" w:name="_GoBack"/>
      <w:bookmarkEnd w:id="0"/>
    </w:p>
    <w:sectPr w:rsidR="00642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322"/>
    <w:rsid w:val="0011030C"/>
    <w:rsid w:val="00330322"/>
    <w:rsid w:val="00825A3D"/>
    <w:rsid w:val="009D2D02"/>
    <w:rsid w:val="00A7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83473"/>
  <w15:chartTrackingRefBased/>
  <w15:docId w15:val="{0559B0BD-82D4-4161-A00F-C89C24508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3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3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2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>Keck Medicine of USC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s, Leslie</dc:creator>
  <cp:keywords/>
  <dc:description/>
  <cp:lastModifiedBy>Ballas, Leslie</cp:lastModifiedBy>
  <cp:revision>1</cp:revision>
  <dcterms:created xsi:type="dcterms:W3CDTF">2021-01-12T21:41:00Z</dcterms:created>
  <dcterms:modified xsi:type="dcterms:W3CDTF">2021-01-12T21:41:00Z</dcterms:modified>
</cp:coreProperties>
</file>